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38F" w:rsidRPr="001B270C" w:rsidRDefault="00475278" w:rsidP="00C7238F">
      <w:pPr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2 </w:t>
      </w:r>
      <w:r w:rsidR="003B564F">
        <w:rPr>
          <w:rFonts w:ascii="Times New Roman" w:hAnsi="Times New Roman" w:cs="Times New Roman"/>
          <w:b/>
        </w:rPr>
        <w:t>Table</w:t>
      </w:r>
      <w:r w:rsidR="00C7238F">
        <w:rPr>
          <w:rFonts w:ascii="Times New Roman" w:hAnsi="Times New Roman" w:cs="Times New Roman"/>
          <w:b/>
        </w:rPr>
        <w:t>.</w:t>
      </w:r>
      <w:r w:rsidR="00C7238F" w:rsidRPr="001B270C">
        <w:rPr>
          <w:rFonts w:ascii="Times New Roman" w:hAnsi="Times New Roman" w:cs="Times New Roman"/>
          <w:b/>
        </w:rPr>
        <w:t xml:space="preserve"> </w:t>
      </w:r>
      <w:r w:rsidR="00C7238F">
        <w:rPr>
          <w:rFonts w:ascii="Times New Roman" w:hAnsi="Times New Roman" w:cs="Times New Roman"/>
          <w:b/>
        </w:rPr>
        <w:t xml:space="preserve">Characterization of defense-related </w:t>
      </w:r>
      <w:proofErr w:type="spellStart"/>
      <w:r w:rsidR="00C7238F">
        <w:rPr>
          <w:rFonts w:ascii="Times New Roman" w:hAnsi="Times New Roman" w:cs="Times New Roman"/>
          <w:b/>
        </w:rPr>
        <w:t>unigenes</w:t>
      </w:r>
      <w:proofErr w:type="spellEnd"/>
      <w:r w:rsidR="00C7238F">
        <w:rPr>
          <w:rFonts w:ascii="Times New Roman" w:hAnsi="Times New Roman" w:cs="Times New Roman"/>
          <w:b/>
        </w:rPr>
        <w:t xml:space="preserve"> annotated by </w:t>
      </w:r>
      <w:proofErr w:type="spellStart"/>
      <w:r w:rsidR="00C7238F">
        <w:rPr>
          <w:rFonts w:ascii="Times New Roman" w:hAnsi="Times New Roman" w:cs="Times New Roman"/>
          <w:b/>
        </w:rPr>
        <w:t>Swissprot</w:t>
      </w:r>
      <w:proofErr w:type="spellEnd"/>
      <w:r w:rsidR="00C7238F">
        <w:rPr>
          <w:rFonts w:ascii="Times New Roman" w:hAnsi="Times New Roman" w:cs="Times New Roman"/>
          <w:b/>
        </w:rPr>
        <w:t xml:space="preserve"> under fungal infection</w:t>
      </w:r>
    </w:p>
    <w:tbl>
      <w:tblPr>
        <w:tblW w:w="12214" w:type="dxa"/>
        <w:tblInd w:w="-1152" w:type="dxa"/>
        <w:tblLook w:val="04A0" w:firstRow="1" w:lastRow="0" w:firstColumn="1" w:lastColumn="0" w:noHBand="0" w:noVBand="1"/>
      </w:tblPr>
      <w:tblGrid>
        <w:gridCol w:w="1252"/>
        <w:gridCol w:w="1053"/>
        <w:gridCol w:w="1121"/>
        <w:gridCol w:w="1076"/>
        <w:gridCol w:w="7780"/>
      </w:tblGrid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F93B45" w:rsidRDefault="00C7238F" w:rsidP="0091025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F93B45">
              <w:rPr>
                <w:rFonts w:ascii="Calibri" w:eastAsia="Times New Roman" w:hAnsi="Calibri" w:cs="Calibri"/>
                <w:b/>
                <w:color w:val="000000"/>
              </w:rPr>
              <w:t>#I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F93B45" w:rsidRDefault="00C7238F" w:rsidP="0091025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F93B45">
              <w:rPr>
                <w:rFonts w:ascii="Calibri" w:eastAsia="Times New Roman" w:hAnsi="Calibri" w:cs="Calibri"/>
                <w:b/>
                <w:color w:val="000000"/>
              </w:rPr>
              <w:t>FD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F93B45" w:rsidRDefault="00C7238F" w:rsidP="0091025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F93B45">
              <w:rPr>
                <w:rFonts w:ascii="Calibri" w:eastAsia="Times New Roman" w:hAnsi="Calibri" w:cs="Calibri"/>
                <w:b/>
                <w:color w:val="000000"/>
              </w:rPr>
              <w:t>log2F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F93B45" w:rsidRDefault="00C7238F" w:rsidP="00910255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F93B45">
              <w:rPr>
                <w:rFonts w:ascii="Calibri" w:eastAsia="Times New Roman" w:hAnsi="Calibri" w:cs="Calibri"/>
                <w:b/>
                <w:color w:val="000000"/>
              </w:rPr>
              <w:t>regulated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F93B45" w:rsidRDefault="00C7238F" w:rsidP="00910255">
            <w:pPr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F93B45">
              <w:rPr>
                <w:rFonts w:ascii="Calibri" w:eastAsia="Times New Roman" w:hAnsi="Calibri" w:cs="Calibri"/>
                <w:b/>
                <w:color w:val="000000"/>
              </w:rPr>
              <w:t>Swissprot</w:t>
            </w:r>
            <w:proofErr w:type="spellEnd"/>
            <w:r w:rsidRPr="00F93B45">
              <w:rPr>
                <w:rFonts w:ascii="Calibri" w:eastAsia="Times New Roman" w:hAnsi="Calibri" w:cs="Calibri"/>
                <w:b/>
                <w:color w:val="000000"/>
              </w:rPr>
              <w:t xml:space="preserve"> annotation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73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8.4940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380">
              <w:rPr>
                <w:rFonts w:ascii="Calibri" w:eastAsia="Times New Roman" w:hAnsi="Calibri" w:cs="Calibri"/>
                <w:color w:val="000000"/>
              </w:rPr>
              <w:t>Thaumatin</w:t>
            </w:r>
            <w:proofErr w:type="spellEnd"/>
            <w:r w:rsidRPr="00593380">
              <w:rPr>
                <w:rFonts w:ascii="Calibri" w:eastAsia="Times New Roman" w:hAnsi="Calibri" w:cs="Calibri"/>
                <w:color w:val="000000"/>
              </w:rPr>
              <w:t>-like protei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92D7F">
              <w:rPr>
                <w:rFonts w:ascii="Calibri" w:eastAsia="Times New Roman" w:hAnsi="Calibri" w:cs="Calibri"/>
                <w:color w:val="000000"/>
              </w:rPr>
              <w:t>AdTLP</w:t>
            </w:r>
            <w:proofErr w:type="spellEnd"/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144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8.1012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380">
              <w:rPr>
                <w:rFonts w:ascii="Calibri" w:eastAsia="Times New Roman" w:hAnsi="Calibri" w:cs="Calibri"/>
                <w:color w:val="000000"/>
              </w:rPr>
              <w:t>Thaumatin</w:t>
            </w:r>
            <w:proofErr w:type="spellEnd"/>
            <w:r w:rsidRPr="00593380">
              <w:rPr>
                <w:rFonts w:ascii="Calibri" w:eastAsia="Times New Roman" w:hAnsi="Calibri" w:cs="Calibri"/>
                <w:color w:val="000000"/>
              </w:rPr>
              <w:t>-like protein 1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14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8.0351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Pathogenesis-related protein 1C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18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7.2128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Glucan endo-1,3-beta-glucosidase, acidic isoform PR-N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213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6.8446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WRKY transcription factor 70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144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6.74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Glucan endo-1,3-beta-glucosid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35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6.6822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WRKY transcription factor 50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40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5.7998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Wound-induced protein WIN2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51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5.5358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WRKY transcription factor 40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191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3.40E-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5.4132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Glucan endo-1,3-beta-glucosid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21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5.4099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Glucan endo-1,3-beta-glucosid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258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5.234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Wound-induced protein WIN1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6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4.8167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380">
              <w:rPr>
                <w:rFonts w:ascii="Calibri" w:eastAsia="Times New Roman" w:hAnsi="Calibri" w:cs="Calibri"/>
                <w:color w:val="000000"/>
              </w:rPr>
              <w:t>Thaumatin</w:t>
            </w:r>
            <w:proofErr w:type="spellEnd"/>
            <w:r w:rsidRPr="00593380">
              <w:rPr>
                <w:rFonts w:ascii="Calibri" w:eastAsia="Times New Roman" w:hAnsi="Calibri" w:cs="Calibri"/>
                <w:color w:val="000000"/>
              </w:rPr>
              <w:t xml:space="preserve">-like protein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197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4.7568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Disease resistance protein RPM1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140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4.7183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380">
              <w:rPr>
                <w:rFonts w:ascii="Calibri" w:eastAsia="Times New Roman" w:hAnsi="Calibri" w:cs="Calibri"/>
                <w:color w:val="000000"/>
              </w:rPr>
              <w:t>Thaumatin</w:t>
            </w:r>
            <w:proofErr w:type="spellEnd"/>
            <w:r w:rsidRPr="00593380">
              <w:rPr>
                <w:rFonts w:ascii="Calibri" w:eastAsia="Times New Roman" w:hAnsi="Calibri" w:cs="Calibri"/>
                <w:color w:val="000000"/>
              </w:rPr>
              <w:t xml:space="preserve">-like protein 1a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13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4.6370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LRR receptor-like serine/threonine-protein kin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134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7.15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4.5965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athogenesis-related protein 1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133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3.00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4.4405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380">
              <w:rPr>
                <w:rFonts w:ascii="Calibri" w:eastAsia="Times New Roman" w:hAnsi="Calibri" w:cs="Calibri"/>
                <w:color w:val="000000"/>
              </w:rPr>
              <w:t>Defensin</w:t>
            </w:r>
            <w:proofErr w:type="spellEnd"/>
            <w:r w:rsidRPr="00593380">
              <w:rPr>
                <w:rFonts w:ascii="Calibri" w:eastAsia="Times New Roman" w:hAnsi="Calibri" w:cs="Calibri"/>
                <w:color w:val="000000"/>
              </w:rPr>
              <w:t xml:space="preserve">-like protein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54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4.3248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WRKY transcription factor 50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77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4.2415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athogenesis-related protein 1C </w:t>
            </w:r>
          </w:p>
        </w:tc>
      </w:tr>
      <w:tr w:rsidR="00A914D9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593380" w:rsidRDefault="00A914D9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A914D9">
              <w:rPr>
                <w:rFonts w:ascii="Calibri" w:eastAsia="Times New Roman" w:hAnsi="Calibri" w:cs="Calibri"/>
                <w:color w:val="000000"/>
              </w:rPr>
              <w:t>BMK.434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9F641C" w:rsidRDefault="00A914D9" w:rsidP="009102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9F641C" w:rsidRDefault="00A914D9" w:rsidP="009102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12853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9F641C" w:rsidRDefault="00A914D9" w:rsidP="009102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593380" w:rsidRDefault="00A914D9" w:rsidP="0091025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</w:t>
            </w:r>
            <w:r w:rsidRPr="00A914D9">
              <w:rPr>
                <w:rFonts w:ascii="Calibri" w:eastAsia="Times New Roman" w:hAnsi="Calibri" w:cs="Calibri"/>
                <w:color w:val="000000"/>
              </w:rPr>
              <w:t>robable aminotransferase TAT2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48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66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4.0620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WRKY transcription factor 75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00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4.0592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tein P21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27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4.0155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WRKY transcription factor 75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2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9.42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3.8229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Disease resistance protein </w:t>
            </w:r>
            <w:r w:rsidRPr="00592D7F">
              <w:rPr>
                <w:rFonts w:ascii="Calibri" w:eastAsia="Times New Roman" w:hAnsi="Calibri" w:cs="Calibri"/>
                <w:color w:val="000000"/>
              </w:rPr>
              <w:t>RPM1</w:t>
            </w:r>
            <w:r w:rsidRPr="0059338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A914D9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593380" w:rsidRDefault="00A914D9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A914D9">
              <w:rPr>
                <w:rFonts w:ascii="Calibri" w:eastAsia="Times New Roman" w:hAnsi="Calibri" w:cs="Calibri"/>
                <w:color w:val="000000"/>
              </w:rPr>
              <w:t>BMK.432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9F641C" w:rsidRDefault="00A914D9" w:rsidP="009102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9F641C" w:rsidRDefault="00A914D9" w:rsidP="009102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76113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9F641C" w:rsidRDefault="00A914D9" w:rsidP="009102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593380" w:rsidRDefault="00A914D9" w:rsidP="0091025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G</w:t>
            </w:r>
            <w:r w:rsidRPr="00A914D9">
              <w:rPr>
                <w:rFonts w:ascii="Calibri" w:eastAsia="Times New Roman" w:hAnsi="Calibri" w:cs="Calibri"/>
                <w:color w:val="000000"/>
              </w:rPr>
              <w:t>ibberellin receptor GID1B-like</w:t>
            </w:r>
          </w:p>
        </w:tc>
      </w:tr>
      <w:tr w:rsidR="00A914D9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593380" w:rsidRDefault="00A914D9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A914D9">
              <w:rPr>
                <w:rFonts w:ascii="Calibri" w:eastAsia="Times New Roman" w:hAnsi="Calibri" w:cs="Calibri"/>
                <w:color w:val="000000"/>
              </w:rPr>
              <w:t>BMK.393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9F641C" w:rsidRDefault="00A914D9" w:rsidP="009102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9F641C" w:rsidRDefault="00A914D9" w:rsidP="009102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53064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9F641C" w:rsidRDefault="00A914D9" w:rsidP="009102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593380" w:rsidRDefault="00A914D9" w:rsidP="0091025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</w:t>
            </w:r>
            <w:r w:rsidRPr="00A914D9">
              <w:rPr>
                <w:rFonts w:ascii="Calibri" w:eastAsia="Times New Roman" w:hAnsi="Calibri" w:cs="Calibri"/>
                <w:color w:val="000000"/>
              </w:rPr>
              <w:t>eroxidase 55-like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197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3.3118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Disease resistance protein </w:t>
            </w:r>
            <w:r w:rsidRPr="00592D7F">
              <w:rPr>
                <w:rFonts w:ascii="Calibri" w:eastAsia="Times New Roman" w:hAnsi="Calibri" w:cs="Calibri"/>
                <w:color w:val="000000"/>
              </w:rPr>
              <w:t>RPM1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09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3.0738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Probable WRKY transcription factor 50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55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59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3.0507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WRKY transcription factor 28 </w:t>
            </w:r>
          </w:p>
        </w:tc>
      </w:tr>
      <w:tr w:rsidR="00A914D9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593380" w:rsidRDefault="00A914D9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A914D9">
              <w:rPr>
                <w:rFonts w:ascii="Calibri" w:eastAsia="Times New Roman" w:hAnsi="Calibri" w:cs="Calibri"/>
                <w:color w:val="000000"/>
              </w:rPr>
              <w:t>BMK.422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9F641C" w:rsidRDefault="00A914D9" w:rsidP="009102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9F641C" w:rsidRDefault="00A914D9" w:rsidP="0091025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00597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9F641C" w:rsidRDefault="00A914D9" w:rsidP="009102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4D9" w:rsidRPr="00593380" w:rsidRDefault="00A914D9" w:rsidP="0091025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T</w:t>
            </w:r>
            <w:r w:rsidRPr="00A914D9">
              <w:rPr>
                <w:rFonts w:ascii="Calibri" w:eastAsia="Times New Roman" w:hAnsi="Calibri" w:cs="Calibri"/>
                <w:color w:val="000000"/>
              </w:rPr>
              <w:t>ranscription factor HBP-1b(c38)-like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03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16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7028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LRR receptor-like serine/threonine-protein kin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59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6816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LRR receptor-like serine/threonine-protein kinase </w:t>
            </w:r>
            <w:r w:rsidRPr="00592D7F">
              <w:rPr>
                <w:rFonts w:ascii="Calibri" w:eastAsia="Times New Roman" w:hAnsi="Calibri" w:cs="Calibri"/>
                <w:i/>
                <w:color w:val="000000"/>
              </w:rPr>
              <w:t>FLS2</w:t>
            </w:r>
            <w:r w:rsidRPr="0059338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48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3.32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6738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WRKY transcription factor 40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71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6034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Disease resistance response protein DRRG49-C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29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4.35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5346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WRKY transcription factor 19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04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5114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WRKY transcription factor 40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18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03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4865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LRR receptor-like serine/threonine-protein kin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28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3718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TMV resistance protein </w:t>
            </w:r>
            <w:r w:rsidRPr="00592D7F">
              <w:rPr>
                <w:rFonts w:ascii="Calibri" w:eastAsia="Times New Roman" w:hAnsi="Calibri" w:cs="Calibri"/>
                <w:color w:val="000000"/>
              </w:rPr>
              <w:t>N</w:t>
            </w:r>
            <w:r w:rsidRPr="0059338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264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22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3328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Leucine-rich repeat receptor-like protein kinase </w:t>
            </w:r>
            <w:r w:rsidRPr="00592D7F">
              <w:rPr>
                <w:rFonts w:ascii="Calibri" w:eastAsia="Times New Roman" w:hAnsi="Calibri" w:cs="Calibri"/>
                <w:color w:val="000000"/>
              </w:rPr>
              <w:t>PXL2</w:t>
            </w:r>
            <w:r w:rsidRPr="0059338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155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2910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380">
              <w:rPr>
                <w:rFonts w:ascii="Calibri" w:eastAsia="Times New Roman" w:hAnsi="Calibri" w:cs="Calibri"/>
                <w:color w:val="000000"/>
              </w:rPr>
              <w:t>Defensin</w:t>
            </w:r>
            <w:proofErr w:type="spellEnd"/>
            <w:r w:rsidRPr="00593380">
              <w:rPr>
                <w:rFonts w:ascii="Calibri" w:eastAsia="Times New Roman" w:hAnsi="Calibri" w:cs="Calibri"/>
                <w:color w:val="000000"/>
              </w:rPr>
              <w:t xml:space="preserve">-like protein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lastRenderedPageBreak/>
              <w:t>BMK.519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5.43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1746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y inactive leucine-rich repeat receptor-like protein kinase 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59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6.00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1346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LRR receptor-like serine/threonine-protein kinase </w:t>
            </w:r>
            <w:r w:rsidRPr="00943A87">
              <w:rPr>
                <w:rFonts w:ascii="Calibri" w:eastAsia="Times New Roman" w:hAnsi="Calibri" w:cs="Calibri"/>
                <w:color w:val="000000"/>
              </w:rPr>
              <w:t>FLS2</w:t>
            </w:r>
            <w:r w:rsidRPr="0059338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50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3.45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086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LRR receptor-like serine/threonine-protein kin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60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11E-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0485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athogenesis-related protein </w:t>
            </w:r>
            <w:r w:rsidRPr="00943A87">
              <w:rPr>
                <w:rFonts w:ascii="Calibri" w:eastAsia="Times New Roman" w:hAnsi="Calibri" w:cs="Calibri"/>
                <w:color w:val="000000"/>
              </w:rPr>
              <w:t>STH-2</w:t>
            </w:r>
            <w:r w:rsidRPr="0059338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3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0431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Receptor-like protein kinase </w:t>
            </w:r>
            <w:r w:rsidRPr="00943A87">
              <w:rPr>
                <w:rFonts w:ascii="Calibri" w:eastAsia="Times New Roman" w:hAnsi="Calibri" w:cs="Calibri"/>
                <w:color w:val="000000"/>
              </w:rPr>
              <w:t>HAIKU2</w:t>
            </w:r>
            <w:r w:rsidRPr="0059338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58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7.55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040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LRR receptor-like serine/threonine-protein kinase ERECTA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46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06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0159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LRR receptor-like serine/threonine-protein kin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30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44E-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994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WRKY transcription factor 15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90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5.42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9637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Leucine-rich repeat receptor-like serine/threonine-protein kinase 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19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21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9182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WRKY transcription factor 6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282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7.80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881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LRR receptor-like serine/threonine-protein kin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03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03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8428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LRR receptor-like serine/threonine-protein kin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48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04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8256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WRKY transcription factor 40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30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43E-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7712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WRKY transcription factor 15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62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29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7374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Disease resistance protein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50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8.69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7252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WRKY transcription factor 72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34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48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6985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TMV resistance protein </w:t>
            </w:r>
            <w:r w:rsidRPr="00592D7F">
              <w:rPr>
                <w:rFonts w:ascii="Calibri" w:eastAsia="Times New Roman" w:hAnsi="Calibri" w:cs="Calibri"/>
                <w:i/>
                <w:color w:val="000000"/>
              </w:rPr>
              <w:t>N</w:t>
            </w:r>
            <w:r w:rsidRPr="0059338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10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6.00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6921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WRKY transcription factor 69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37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3.16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5480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WRKY transcription factor 48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08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48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540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utative disease resistance </w:t>
            </w:r>
            <w:r w:rsidRPr="00592D7F">
              <w:rPr>
                <w:rFonts w:ascii="Calibri" w:eastAsia="Times New Roman" w:hAnsi="Calibri" w:cs="Calibri"/>
                <w:i/>
                <w:color w:val="000000"/>
              </w:rPr>
              <w:t>RPP13</w:t>
            </w:r>
            <w:r w:rsidRPr="00593380">
              <w:rPr>
                <w:rFonts w:ascii="Calibri" w:eastAsia="Times New Roman" w:hAnsi="Calibri" w:cs="Calibri"/>
                <w:color w:val="000000"/>
              </w:rPr>
              <w:t xml:space="preserve">-like protein 1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46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08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4964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Probable WRKY transcription factor 11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57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81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4674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LRR receptor-like serine/threonine-protein kin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75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75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4306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Probable WRKY transcription factor 50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88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4.89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3993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LRR receptor-like serine/threonine-protein kin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150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12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3734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utative disease resistance protein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145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04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3497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disease resistance protein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17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2.04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3246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Pathogen-related protein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15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29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2889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Disease resistance protein RPS5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49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8.27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2763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Disease resistance protein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38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4.10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2758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TMV resistance protein N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05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06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2570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LRR receptor-like serine/threonine-protein kinase GSO1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271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01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2453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WRKY transcription factor 30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66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7.70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2394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disease resistance protein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64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02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2173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Disease resistance protein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57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4.68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214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LRR receptor-like serine/threonine-protein kinase GSO1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62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9.70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2047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utative disease resistance protein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18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24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1959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leucine-rich repeat receptor-like protein kin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37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4.90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1789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y inactive leucine-rich repeat receptor-like protein kin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88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1766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LRR receptor-like serine/threonine-protein kin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34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27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1729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Leucine-rich repeat receptor-like serine/threonine/tyrosine-protein kinase </w:t>
            </w:r>
          </w:p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SOBIR1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26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5.52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1504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TMV resistance protein N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98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9.32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1439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utative disease resistance RPP13-like protein 1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lastRenderedPageBreak/>
              <w:t>BMK.482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03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126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LRR receptor-like serine/threonine-protein kinase EFR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37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1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1199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y inactive leucine-rich repeat receptor-like protein kin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39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24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119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leucine-rich repeat receptor-like serine/threonine-protein kin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58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05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0743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Leucine-rich repeat receptor-like tyrosine-protein kin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63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05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0429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disease resistance protein RDL6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545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03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0389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LRR repeats and ubiquitin-like domain-containing protein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39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03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0356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utative late blight resistance protein homolog R1A-6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80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06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0160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WRKY transcription factor 6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42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4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1.005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disease resistance protein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55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06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-1.048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LRR receptor-like serine/threonine-protein kinase GSO2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211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01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-1.05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Probable salt tolerance-like protein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77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02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-1.16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robable inactive leucine-rich repeat receptor-like protein kinase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40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7.41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-1.208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Leucine-rich repeat receptor-like serine/threonine-protein kinase BAM1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95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1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-1.276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Putative disease resistance protein RGA4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415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03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-1.447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 xml:space="preserve">LRR receptor-like serine/threonine-protein kinase RCH1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28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0.0004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-1.54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380">
              <w:rPr>
                <w:rFonts w:ascii="Calibri" w:eastAsia="Times New Roman" w:hAnsi="Calibri" w:cs="Calibri"/>
                <w:color w:val="000000"/>
              </w:rPr>
              <w:t>Thaumatin</w:t>
            </w:r>
            <w:proofErr w:type="spellEnd"/>
            <w:r w:rsidRPr="00593380">
              <w:rPr>
                <w:rFonts w:ascii="Calibri" w:eastAsia="Times New Roman" w:hAnsi="Calibri" w:cs="Calibri"/>
                <w:color w:val="000000"/>
              </w:rPr>
              <w:t xml:space="preserve">-like protein 1 </w:t>
            </w:r>
          </w:p>
        </w:tc>
      </w:tr>
      <w:tr w:rsidR="00C7238F" w:rsidRPr="00593380" w:rsidTr="00910255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BMK.306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4.57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-1.592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r w:rsidRPr="00593380">
              <w:rPr>
                <w:rFonts w:ascii="Calibri" w:eastAsia="Times New Roman" w:hAnsi="Calibri" w:cs="Calibri"/>
                <w:color w:val="000000"/>
              </w:rPr>
              <w:t>down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8F" w:rsidRPr="00593380" w:rsidRDefault="00C7238F" w:rsidP="0091025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93380">
              <w:rPr>
                <w:rFonts w:ascii="Calibri" w:eastAsia="Times New Roman" w:hAnsi="Calibri" w:cs="Calibri"/>
                <w:color w:val="000000"/>
              </w:rPr>
              <w:t>Thaumatin</w:t>
            </w:r>
            <w:proofErr w:type="spellEnd"/>
            <w:r w:rsidRPr="00593380">
              <w:rPr>
                <w:rFonts w:ascii="Calibri" w:eastAsia="Times New Roman" w:hAnsi="Calibri" w:cs="Calibri"/>
                <w:color w:val="000000"/>
              </w:rPr>
              <w:t xml:space="preserve">-like protein 1 </w:t>
            </w:r>
          </w:p>
        </w:tc>
      </w:tr>
    </w:tbl>
    <w:p w:rsidR="00017C7E" w:rsidRDefault="00017C7E"/>
    <w:sectPr w:rsidR="00017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38F"/>
    <w:rsid w:val="00017C7E"/>
    <w:rsid w:val="001873E7"/>
    <w:rsid w:val="003B564F"/>
    <w:rsid w:val="00475278"/>
    <w:rsid w:val="0065312D"/>
    <w:rsid w:val="009F641C"/>
    <w:rsid w:val="00A914D9"/>
    <w:rsid w:val="00B8229F"/>
    <w:rsid w:val="00C7238F"/>
    <w:rsid w:val="00CD2B61"/>
    <w:rsid w:val="00D93E54"/>
    <w:rsid w:val="00F93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FD1B90E-9610-4447-9244-82E58F85E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38F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14D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4D9"/>
    <w:rPr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3</Words>
  <Characters>629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uohao He</cp:lastModifiedBy>
  <cp:revision>2</cp:revision>
  <dcterms:created xsi:type="dcterms:W3CDTF">2017-08-08T19:28:00Z</dcterms:created>
  <dcterms:modified xsi:type="dcterms:W3CDTF">2017-08-08T19:28:00Z</dcterms:modified>
</cp:coreProperties>
</file>